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6F7" w:rsidRPr="004D57A8" w:rsidRDefault="00CC06F7" w:rsidP="00CC06F7">
      <w:pPr>
        <w:pStyle w:val="NormalWeb"/>
        <w:shd w:val="clear" w:color="auto" w:fill="FFFFFF"/>
        <w:spacing w:before="0" w:beforeAutospacing="0" w:after="160" w:afterAutospacing="0" w:line="480" w:lineRule="auto"/>
      </w:pPr>
      <w:r>
        <w:rPr>
          <w:b/>
        </w:rPr>
        <w:t>S</w:t>
      </w:r>
      <w:r w:rsidR="00C04E6F">
        <w:rPr>
          <w:b/>
        </w:rPr>
        <w:t xml:space="preserve">1 </w:t>
      </w:r>
      <w:r>
        <w:rPr>
          <w:b/>
        </w:rPr>
        <w:t>Table</w:t>
      </w:r>
      <w:bookmarkStart w:id="0" w:name="_GoBack"/>
      <w:bookmarkEnd w:id="0"/>
      <w:r w:rsidRPr="0051250E">
        <w:rPr>
          <w:b/>
        </w:rPr>
        <w:t>:</w:t>
      </w:r>
      <w:r>
        <w:rPr>
          <w:b/>
        </w:rPr>
        <w:t xml:space="preserve"> Participants’ characteristics, hemodynamic variables and norepinephrine levels pre- and post-exercise</w:t>
      </w:r>
      <w:r w:rsidR="00F12916">
        <w:rPr>
          <w:b/>
        </w:rPr>
        <w:t xml:space="preserve"> as mean +/-</w:t>
      </w:r>
      <w:r w:rsidR="00F12916">
        <w:rPr>
          <w:b/>
          <w:vertAlign w:val="subscript"/>
        </w:rPr>
        <w:t xml:space="preserve"> </w:t>
      </w:r>
      <w:r w:rsidR="00F12916">
        <w:rPr>
          <w:b/>
        </w:rPr>
        <w:t>SD</w:t>
      </w:r>
      <w:r w:rsidRPr="0051250E">
        <w:rPr>
          <w:b/>
        </w:rPr>
        <w:t>.</w:t>
      </w:r>
      <w:r>
        <w:rPr>
          <w:b/>
        </w:rPr>
        <w:t xml:space="preserve">  </w:t>
      </w:r>
      <w:r w:rsidRPr="004D57A8">
        <w:t xml:space="preserve">HI = high-intensity exerciser.  MI = moderate-intensity exerciser. NPE = VR exposure with no prior exercise exposure. Units are as follows: Age – years. Systolic – mmHg. Diastolic – mmHg.  Heartrate – beats per minute.  Norepinephrine = </w:t>
      </w:r>
      <w:proofErr w:type="spellStart"/>
      <w:r w:rsidRPr="004D57A8">
        <w:t>pg</w:t>
      </w:r>
      <w:proofErr w:type="spellEnd"/>
      <w:r w:rsidRPr="004D57A8">
        <w:t>/ml.</w:t>
      </w:r>
    </w:p>
    <w:tbl>
      <w:tblPr>
        <w:tblStyle w:val="TableGrid"/>
        <w:tblpPr w:leftFromText="180" w:rightFromText="180" w:vertAnchor="text" w:horzAnchor="margin" w:tblpXSpec="center" w:tblpY="5"/>
        <w:tblW w:w="1305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450"/>
        <w:gridCol w:w="1260"/>
        <w:gridCol w:w="1170"/>
        <w:gridCol w:w="1170"/>
        <w:gridCol w:w="1260"/>
        <w:gridCol w:w="1260"/>
        <w:gridCol w:w="1170"/>
        <w:gridCol w:w="1260"/>
        <w:gridCol w:w="1260"/>
        <w:gridCol w:w="1170"/>
      </w:tblGrid>
      <w:tr w:rsidR="00CC06F7" w:rsidRPr="002A64CE" w:rsidTr="00F702D3">
        <w:trPr>
          <w:jc w:val="center"/>
        </w:trPr>
        <w:tc>
          <w:tcPr>
            <w:tcW w:w="810" w:type="dxa"/>
            <w:vMerge w:val="restart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10" w:type="dxa"/>
            <w:vMerge w:val="restart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50" w:type="dxa"/>
            <w:vMerge w:val="restart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4860" w:type="dxa"/>
            <w:gridSpan w:val="4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Pre - Exercise</w:t>
            </w:r>
          </w:p>
        </w:tc>
        <w:tc>
          <w:tcPr>
            <w:tcW w:w="4950" w:type="dxa"/>
            <w:gridSpan w:val="4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Post - Exercise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6F7" w:rsidRPr="002A64CE" w:rsidTr="00F702D3">
        <w:trPr>
          <w:cantSplit/>
          <w:trHeight w:val="1134"/>
          <w:jc w:val="center"/>
        </w:trPr>
        <w:tc>
          <w:tcPr>
            <w:tcW w:w="810" w:type="dxa"/>
            <w:vMerge/>
            <w:vAlign w:val="center"/>
          </w:tcPr>
          <w:p w:rsidR="00CC06F7" w:rsidRPr="002A64CE" w:rsidRDefault="00CC06F7" w:rsidP="00CC0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117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117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6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26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117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126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6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170" w:type="dxa"/>
            <w:textDirection w:val="btLr"/>
            <w:vAlign w:val="center"/>
          </w:tcPr>
          <w:p w:rsidR="00CC06F7" w:rsidRPr="002A64CE" w:rsidRDefault="00CC06F7" w:rsidP="00143256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% Max HR</w:t>
            </w: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81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2.5 +/- 2.07</w:t>
            </w: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4 +/-17.08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1.16 +/- 11.44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8.5 +/- 8.66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76.33 +/- 145.8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33.5 +/- 28.48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9.16 +/- 14.27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8 +/- 10.05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17.33 +/-</w:t>
            </w:r>
          </w:p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73.38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0.90 +/- 6.86</w:t>
            </w: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09.66 +/- 16.89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0.66 +/- 10.78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7 +/- 16.09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54.66 +/- 156.07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25.83 +/-27.01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0.16 +/-11.46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4.66 +/- 8.5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85.33 +/-225.92</w:t>
            </w:r>
          </w:p>
        </w:tc>
        <w:tc>
          <w:tcPr>
            <w:tcW w:w="117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07.66 +/- 12.65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69 +/- 5.62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1.5 +/-12.4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53 +/- 175.9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3.16 +/-11.63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8.33 +/- 10.1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2 +/- 13.40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52.16 +/- 124.13</w:t>
            </w:r>
          </w:p>
        </w:tc>
        <w:tc>
          <w:tcPr>
            <w:tcW w:w="117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256" w:rsidRPr="002A64CE" w:rsidTr="00F702D3">
        <w:trPr>
          <w:jc w:val="center"/>
        </w:trPr>
        <w:tc>
          <w:tcPr>
            <w:tcW w:w="81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81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1.63 +/- 1.20</w:t>
            </w: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23 +/- 22.29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5.09 +/- 8.99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0.72 +/- 8.77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67.1 +/- 150.7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30.72 +/- 17.75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2.27 +/- 11.61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92.63 +/- 15.04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30.8 +/- 158.15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60.02 +/- 8.53</w:t>
            </w: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9 +/- 18.60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7.72 +/- 14.12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66.27 +/- 9.10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84.18 +/- 207.6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26 +/- 10.43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1.09 +/- 12.24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93.54 +/- 17.59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07 +/- 176.50</w:t>
            </w:r>
          </w:p>
        </w:tc>
        <w:tc>
          <w:tcPr>
            <w:tcW w:w="1170" w:type="dxa"/>
            <w:vMerge w:val="restart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5.54 +/- 15.73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4.90 +/- 9.37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1.54 +/- 10.90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416.5 +/- 179.54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8.63 +/- 19.56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9.72 +/- 14.77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4.72 +/- 8.37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23.5 +/- 116.13</w:t>
            </w:r>
          </w:p>
        </w:tc>
        <w:tc>
          <w:tcPr>
            <w:tcW w:w="1170" w:type="dxa"/>
            <w:vMerge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6F7" w:rsidRPr="002A64CE" w:rsidTr="00F702D3">
        <w:trPr>
          <w:jc w:val="center"/>
        </w:trPr>
        <w:tc>
          <w:tcPr>
            <w:tcW w:w="81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NPE</w:t>
            </w:r>
          </w:p>
        </w:tc>
        <w:tc>
          <w:tcPr>
            <w:tcW w:w="81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1.28 +/- 1.38</w:t>
            </w:r>
          </w:p>
        </w:tc>
        <w:tc>
          <w:tcPr>
            <w:tcW w:w="45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09.57 +/- 19.73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0.14 +/- 11.29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0.14 +/- 9.02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259.71 +/- 79.49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113.28 +/- 17.73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83 +/-11.56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77.71 +/- 10.79</w:t>
            </w:r>
          </w:p>
        </w:tc>
        <w:tc>
          <w:tcPr>
            <w:tcW w:w="126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364 +/- 219.19</w:t>
            </w:r>
          </w:p>
        </w:tc>
        <w:tc>
          <w:tcPr>
            <w:tcW w:w="1170" w:type="dxa"/>
            <w:vAlign w:val="center"/>
          </w:tcPr>
          <w:p w:rsidR="00CC06F7" w:rsidRPr="002A64CE" w:rsidRDefault="00CC06F7" w:rsidP="00143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4C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CC06F7" w:rsidRDefault="00CC06F7"/>
    <w:sectPr w:rsidR="00CC06F7" w:rsidSect="00BD5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014"/>
    <w:rsid w:val="00143256"/>
    <w:rsid w:val="002A64CE"/>
    <w:rsid w:val="003D79A2"/>
    <w:rsid w:val="004C5E1D"/>
    <w:rsid w:val="004D57A8"/>
    <w:rsid w:val="00BD5014"/>
    <w:rsid w:val="00C04E6F"/>
    <w:rsid w:val="00CC06F7"/>
    <w:rsid w:val="00F12916"/>
    <w:rsid w:val="00F7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C0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C0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 &amp; WSUPG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za Ahmed</dc:creator>
  <cp:keywords/>
  <dc:description/>
  <cp:lastModifiedBy>DELL</cp:lastModifiedBy>
  <cp:revision>3</cp:revision>
  <dcterms:created xsi:type="dcterms:W3CDTF">2020-05-05T16:52:00Z</dcterms:created>
  <dcterms:modified xsi:type="dcterms:W3CDTF">2020-06-29T03:57:00Z</dcterms:modified>
</cp:coreProperties>
</file>